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8E5F" w14:textId="0F9F72CA" w:rsidR="00422ECE" w:rsidRDefault="00D60967" w:rsidP="00305CF0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F043F">
        <w:rPr>
          <w:rFonts w:ascii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8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6B8A">
        <w:rPr>
          <w:rFonts w:ascii="Times New Roman" w:hAnsi="Times New Roman" w:cs="Times New Roman"/>
          <w:sz w:val="24"/>
          <w:szCs w:val="24"/>
        </w:rPr>
        <w:t xml:space="preserve"> </w:t>
      </w:r>
      <w:r w:rsidR="00422ECE">
        <w:rPr>
          <w:rFonts w:ascii="Times New Roman" w:hAnsi="Times New Roman" w:cs="Times New Roman"/>
          <w:noProof/>
          <w:sz w:val="24"/>
          <w:szCs w:val="24"/>
        </w:rPr>
        <w:t xml:space="preserve">EQ-5D VAS scores at Baseline, 1-Year, and 2-Years in patients based on treatment strategy: </w:t>
      </w:r>
      <w:r w:rsidR="002F57D4">
        <w:rPr>
          <w:rFonts w:ascii="Times New Roman" w:hAnsi="Times New Roman" w:cs="Times New Roman"/>
          <w:noProof/>
          <w:sz w:val="24"/>
          <w:szCs w:val="24"/>
        </w:rPr>
        <w:br/>
      </w:r>
      <w:r w:rsidR="00422ECE">
        <w:rPr>
          <w:rFonts w:ascii="Times New Roman" w:hAnsi="Times New Roman" w:cs="Times New Roman"/>
          <w:noProof/>
          <w:sz w:val="24"/>
          <w:szCs w:val="24"/>
        </w:rPr>
        <w:t>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8B292C4" w14:textId="77777777" w:rsidR="00305CF0" w:rsidRDefault="00305CF0" w:rsidP="005A626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A2200F9" w14:textId="1648FCD8" w:rsidR="00663737" w:rsidRDefault="009B5262" w:rsidP="00422ECE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Wait-and-See</w:t>
      </w:r>
      <w:r w:rsidR="00BE6925" w:rsidRPr="00BE6925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 w:rsidR="00BE6925" w:rsidRPr="001B5C45">
        <w:rPr>
          <w:rFonts w:ascii="Times New Roman" w:hAnsi="Times New Roman" w:cs="Times New Roman"/>
          <w:b/>
          <w:bCs/>
          <w:noProof/>
          <w:sz w:val="24"/>
          <w:szCs w:val="24"/>
        </w:rPr>
        <w:br/>
      </w:r>
      <w:r w:rsidR="005722E8" w:rsidRPr="005722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328F2E" wp14:editId="700A39EC">
            <wp:extent cx="3621534" cy="2184400"/>
            <wp:effectExtent l="0" t="0" r="0" b="63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63" cy="221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434" w:rsidRPr="00622434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="00622434" w:rsidRPr="006224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189736" wp14:editId="3853EEA5">
            <wp:extent cx="3746500" cy="2203449"/>
            <wp:effectExtent l="0" t="0" r="6350" b="69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318" cy="221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EFC1D" w14:textId="77777777" w:rsidR="001B5C45" w:rsidRDefault="001B5C45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B5B1AC" w14:textId="7EEFDDDA" w:rsidR="00DB519B" w:rsidRDefault="009B5262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C45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BE6925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Pr="001B5C45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  <w:r w:rsidR="00BE6925" w:rsidRPr="001B5C45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45600C" w:rsidRPr="0045600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257C20" wp14:editId="159C03F7">
            <wp:extent cx="3627093" cy="21971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234" cy="223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69AC" w:rsidRPr="007569AC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noProof/>
          <w:sz w:val="24"/>
          <w:szCs w:val="24"/>
        </w:rPr>
        <w:tab/>
      </w:r>
      <w:r w:rsidR="007569AC" w:rsidRPr="007569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B3C610" wp14:editId="1D0557CA">
            <wp:extent cx="3661132" cy="22098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516" cy="2226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016B4" w14:textId="77777777" w:rsidR="005A626C" w:rsidRDefault="005A626C" w:rsidP="001B5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FF952F" w14:textId="2510A6EA" w:rsidR="007A6118" w:rsidRDefault="001E2EC6" w:rsidP="001B5C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22ECE" w:rsidRPr="00364881">
        <w:rPr>
          <w:rFonts w:ascii="Times New Roman" w:hAnsi="Times New Roman" w:cs="Times New Roman"/>
          <w:sz w:val="24"/>
          <w:szCs w:val="24"/>
        </w:rPr>
        <w:t>EQ-5D</w:t>
      </w:r>
      <w:r w:rsidR="00422ECE">
        <w:rPr>
          <w:rFonts w:ascii="Times New Roman" w:hAnsi="Times New Roman" w:cs="Times New Roman"/>
          <w:sz w:val="24"/>
          <w:szCs w:val="24"/>
        </w:rPr>
        <w:t xml:space="preserve"> VAS </w:t>
      </w:r>
      <w:r w:rsidR="00422ECE" w:rsidRPr="00364881">
        <w:rPr>
          <w:rFonts w:ascii="Times New Roman" w:hAnsi="Times New Roman" w:cs="Times New Roman"/>
          <w:sz w:val="24"/>
          <w:szCs w:val="24"/>
        </w:rPr>
        <w:t xml:space="preserve">= </w:t>
      </w:r>
      <w:r w:rsidR="00422ECE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>EuroQol-5 Dimension</w:t>
      </w:r>
      <w:r w:rsidR="00422E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2ECE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>visual analog scale</w:t>
      </w:r>
      <w:r w:rsidR="0083169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22E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7A6118" w:rsidSect="00BA76FC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7D186A96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57D4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0990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C20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9A7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524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3:00Z</dcterms:created>
  <dcterms:modified xsi:type="dcterms:W3CDTF">2022-09-01T16:25:00Z</dcterms:modified>
</cp:coreProperties>
</file>